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34564A" w14:textId="677E2A3E" w:rsidR="00367251" w:rsidRPr="001D44AE" w:rsidRDefault="008249F5" w:rsidP="008249F5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1D44AE">
        <w:rPr>
          <w:rFonts w:ascii="Times New Roman" w:eastAsia="Times New Roman" w:hAnsi="Times New Roman" w:cs="Times New Roman"/>
          <w:b/>
          <w:i/>
          <w:iCs/>
          <w:sz w:val="20"/>
          <w:szCs w:val="20"/>
          <w:lang w:val="en-US"/>
        </w:rPr>
        <w:t>Table S3:</w:t>
      </w:r>
      <w:r w:rsidRPr="001D44A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DED related SNPs of GWAS and their corresponding functional genes in G</w:t>
      </w:r>
      <w:r w:rsidRPr="001D44AE">
        <w:rPr>
          <w:rFonts w:ascii="Times New Roman" w:eastAsia="Times New Roman" w:hAnsi="Times New Roman" w:cs="Times New Roman"/>
          <w:b/>
          <w:sz w:val="20"/>
          <w:szCs w:val="20"/>
          <w:vertAlign w:val="subscript"/>
          <w:lang w:val="en-US"/>
        </w:rPr>
        <w:t>A</w:t>
      </w:r>
    </w:p>
    <w:tbl>
      <w:tblPr>
        <w:tblStyle w:val="a9"/>
        <w:tblW w:w="903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90"/>
        <w:gridCol w:w="1440"/>
        <w:gridCol w:w="1350"/>
        <w:gridCol w:w="735"/>
        <w:gridCol w:w="1365"/>
        <w:gridCol w:w="794"/>
        <w:gridCol w:w="976"/>
        <w:gridCol w:w="1680"/>
      </w:tblGrid>
      <w:tr w:rsidR="00367251" w:rsidRPr="001D44AE" w14:paraId="1EE55193" w14:textId="77777777" w:rsidTr="001D44AE">
        <w:trPr>
          <w:trHeight w:val="227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3DF0E9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F3F185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NP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2965E0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p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DA2463A" w14:textId="49DF8975" w:rsidR="00367251" w:rsidRPr="001D44AE" w:rsidRDefault="008249F5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lel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56CF96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R</w:t>
            </w:r>
          </w:p>
        </w:tc>
        <w:tc>
          <w:tcPr>
            <w:tcW w:w="1770" w:type="dxa"/>
            <w:gridSpan w:val="2"/>
            <w:tcBorders>
              <w:top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0A9F36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2EBE60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e</w:t>
            </w:r>
          </w:p>
        </w:tc>
      </w:tr>
      <w:tr w:rsidR="00367251" w:rsidRPr="001D44AE" w14:paraId="09AA0B50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E77278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C33550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7961452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852E81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7881984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F9E39FC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4232F9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863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E6ADA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.552 x 10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A0665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482D17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589212F8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B80AA1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2093C3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93435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759103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922745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ECF9A7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D66BA6C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106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0ABB9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.241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CB817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931DA5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718B71DA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6EEAC5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D56E6F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37938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9E8602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7922699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2BCEB97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4A6E7A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9048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10FB5C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.669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87B32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0F13BA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SERGEF</w:t>
            </w:r>
          </w:p>
        </w:tc>
      </w:tr>
      <w:tr w:rsidR="00367251" w:rsidRPr="001D44AE" w14:paraId="7D8D2E86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D9BB64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9AD766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6222777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EA4EDE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7669099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84729C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D1BA5E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8829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B8F94C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.899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4092A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747EE4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EPIC1</w:t>
            </w:r>
          </w:p>
        </w:tc>
      </w:tr>
      <w:tr w:rsidR="00367251" w:rsidRPr="001D44AE" w14:paraId="2056A5A2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C3EB9E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D6D8F2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074308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F18CD2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614803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582A42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FDFA64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113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FA201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.020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AF1F8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05A395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TRIM66</w:t>
            </w:r>
          </w:p>
        </w:tc>
      </w:tr>
      <w:tr w:rsidR="00367251" w:rsidRPr="001D44AE" w14:paraId="1A2EB940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71D085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FD5438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203183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38C50A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3921109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9001DB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480F50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213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442D6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.981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8EED4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230EE3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SMD2</w:t>
            </w:r>
          </w:p>
        </w:tc>
      </w:tr>
      <w:tr w:rsidR="00367251" w:rsidRPr="001D44AE" w14:paraId="46B13FE9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D8591D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83974F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159265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F48417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8343996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203DB4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90102D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8772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D70B8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.991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E35DC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791FD5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ACNB2</w:t>
            </w:r>
          </w:p>
        </w:tc>
      </w:tr>
      <w:tr w:rsidR="00367251" w:rsidRPr="001D44AE" w14:paraId="4EB7F3DA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8ED9BCC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E7EA5E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493603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BAF124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12331499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65D8177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C3C913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8204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9CB74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.049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305B77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F31A5F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LINC02762</w:t>
            </w:r>
          </w:p>
        </w:tc>
      </w:tr>
      <w:tr w:rsidR="00367251" w:rsidRPr="001D44AE" w14:paraId="1110BFD2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212E23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97D20A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6177130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05AD49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6041188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79A12C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CCFFE9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213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65CE3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.300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A560E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1839C5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6E1CC5FA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A9BA07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F67285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4027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383F6F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8599506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8A6154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68B43CC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9075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B4BE6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.354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F85DD7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234C95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LINGO2</w:t>
            </w:r>
          </w:p>
        </w:tc>
      </w:tr>
      <w:tr w:rsidR="00367251" w:rsidRPr="001D44AE" w14:paraId="3683F871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0E3EAA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2ADD2A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302031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176025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51949537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743AE2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A7BCD27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7A3A1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.429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13F36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E6C945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ESR1</w:t>
            </w:r>
          </w:p>
        </w:tc>
      </w:tr>
      <w:tr w:rsidR="00367251" w:rsidRPr="001D44AE" w14:paraId="05D105D9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FDEE64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535533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2631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9C53C2C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5940699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EA20E6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A0F0B3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109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2D09D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.522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DED83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01A8E47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LDLRAD3</w:t>
            </w:r>
          </w:p>
        </w:tc>
      </w:tr>
      <w:tr w:rsidR="00367251" w:rsidRPr="001D44AE" w14:paraId="0658234E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EDA175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FBD753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074945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245887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22284546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090B81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AF2033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8769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7176A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.461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E17DD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DA5A28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BTBD16</w:t>
            </w:r>
          </w:p>
        </w:tc>
      </w:tr>
      <w:tr w:rsidR="00367251" w:rsidRPr="001D44AE" w14:paraId="67B14D3D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E4F254C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D56DD2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675543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86E1307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56380227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1DCDDC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1357DF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9032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2DBEE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.505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006AE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512A78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652C4F5A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7ED18B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DDA127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7277933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2039EAC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3026867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FEB09E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6E8699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8336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28A5CC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.749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6D3CF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8C83F2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3AC39C50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FED1DC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69BBB8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3565595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F75DCE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13690222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7A90A1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AF53C0C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8661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0D5F9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.222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1A004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189490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5120567B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D506BD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145516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61315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B51791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4220791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F9E836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F23D46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089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8EA2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.226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5BDFD7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CA716B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SSBP3</w:t>
            </w:r>
          </w:p>
        </w:tc>
      </w:tr>
      <w:tr w:rsidR="00367251" w:rsidRPr="001D44AE" w14:paraId="508CF03E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0A2964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86B393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335433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47DF72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2299775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F7E56C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CD4B79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089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93C96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.328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A2ABC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AA46A4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MRPS27</w:t>
            </w:r>
          </w:p>
        </w:tc>
      </w:tr>
      <w:tr w:rsidR="00367251" w:rsidRPr="001D44AE" w14:paraId="49842C5C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9E94FF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6ACAD17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14869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9790B57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0357385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3B50D7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3D1F6E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123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FACF7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.369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F6F61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54C41C7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607A43DF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EA6A0A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96F3C8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64353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B72EB7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4040825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2C083A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E86AF4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136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FFE17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.018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79201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FD1035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7632103D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D8ABA5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E1BB73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326692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851368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2135890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EA6196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528A8DC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089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E2B4B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.240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3CDF6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95327F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LINC02839</w:t>
            </w:r>
          </w:p>
        </w:tc>
      </w:tr>
      <w:tr w:rsidR="00367251" w:rsidRPr="001D44AE" w14:paraId="47D6A0FE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9A5F39C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E7FA6D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359060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22FCFE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0088786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F48D13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TCA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78F69E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101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DE6F8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.652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685E4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9F5053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0919E1BA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FEB142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870FAE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7333229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15553F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5510392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1841157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299F6D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149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9EA35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.167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EC29C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E0B787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0955B79B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0F5444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C49625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96243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64E517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4621746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597FC0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2AB678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9205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B0D7C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.329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53C13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B29455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4173CE4F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871741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37FC52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781311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7BBAD2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7247142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5EF9E2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492C28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136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3D09F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.541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B3EB3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652CC4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LINC01828</w:t>
            </w:r>
          </w:p>
        </w:tc>
      </w:tr>
      <w:tr w:rsidR="00367251" w:rsidRPr="001D44AE" w14:paraId="28215B32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2BE729C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F3F903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25238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48C0A4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0463835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B74565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921E33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8549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1655B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8.141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E3828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E12891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LRFN2</w:t>
            </w:r>
          </w:p>
        </w:tc>
      </w:tr>
      <w:tr w:rsidR="00367251" w:rsidRPr="001D44AE" w14:paraId="023959D3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2B4571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B7EFE7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7467421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1F478D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8378258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ACC9BB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67E532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8625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490EA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8.450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C416C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5AB932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LINC00851</w:t>
            </w:r>
          </w:p>
        </w:tc>
      </w:tr>
      <w:tr w:rsidR="00367251" w:rsidRPr="001D44AE" w14:paraId="3013D175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D37A387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A8974E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474181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6555F1C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197892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42E95A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A310C4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9211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AFDD8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8.559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D140B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DAC24FC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LINC01231</w:t>
            </w:r>
          </w:p>
        </w:tc>
      </w:tr>
      <w:tr w:rsidR="00367251" w:rsidRPr="001D44AE" w14:paraId="0109957F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3573D4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4D6F3C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94253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554215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72394675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78F077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51DBD9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8859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000D0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8.821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00629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BD40D2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DNM3</w:t>
            </w:r>
          </w:p>
        </w:tc>
      </w:tr>
      <w:tr w:rsidR="00367251" w:rsidRPr="001D44AE" w14:paraId="0F0F7DD8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7B8D41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8AC937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56543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FA1911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5058928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44747C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D98F71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8753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4BA20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8.984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94496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3D1B4B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PCSK9</w:t>
            </w:r>
          </w:p>
        </w:tc>
      </w:tr>
      <w:tr w:rsidR="00367251" w:rsidRPr="001D44AE" w14:paraId="7B3A00CC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05B905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3BE829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7266204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EA50B9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09437167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CBB4C5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86BA7C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113E4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8.987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8F560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2E5214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48A06E40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B3D7CC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0E9DDD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043854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6F0C72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0581163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E148CD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56BF47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084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8FB36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9.416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E18B3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FA5D9C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35221038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DB267B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040ADF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7961703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C5FC80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5775314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18AB8A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1DB746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153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0E608C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9.574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9ACAB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A6022C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ERCC6L2AS1</w:t>
            </w:r>
          </w:p>
        </w:tc>
      </w:tr>
      <w:tr w:rsidR="00367251" w:rsidRPr="001D44AE" w14:paraId="1E03D323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6D5007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47FEA6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606441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A50B0D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6542963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49DC54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3A6416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085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2916D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9.659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5E15F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77C7E3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5A90E685" w14:textId="77777777" w:rsidTr="001D44AE">
        <w:trPr>
          <w:trHeight w:val="227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3C7AB8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E0CFEC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989525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397589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405949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02D436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37EF3D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5D9F3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9.979 x 1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B25447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6580A5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STX8</w:t>
            </w:r>
          </w:p>
        </w:tc>
      </w:tr>
    </w:tbl>
    <w:p w14:paraId="06462B4A" w14:textId="6E278920" w:rsidR="00367251" w:rsidRPr="008249F5" w:rsidRDefault="00367251" w:rsidP="0054779D">
      <w:pPr>
        <w:rPr>
          <w:rFonts w:ascii="Times New Roman" w:eastAsia="Times New Roman" w:hAnsi="Times New Roman" w:cs="Times New Roman" w:hint="eastAsia"/>
        </w:rPr>
      </w:pPr>
      <w:bookmarkStart w:id="0" w:name="_GoBack"/>
      <w:bookmarkEnd w:id="0"/>
    </w:p>
    <w:sectPr w:rsidR="00367251" w:rsidRPr="008249F5" w:rsidSect="004E5F06">
      <w:footerReference w:type="even" r:id="rId8"/>
      <w:footerReference w:type="default" r:id="rId9"/>
      <w:pgSz w:w="11909" w:h="16834"/>
      <w:pgMar w:top="1440" w:right="1134" w:bottom="1440" w:left="1134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4047BC" w14:textId="77777777" w:rsidR="00724F9B" w:rsidRDefault="00724F9B">
      <w:pPr>
        <w:spacing w:line="240" w:lineRule="auto"/>
      </w:pPr>
      <w:r>
        <w:separator/>
      </w:r>
    </w:p>
  </w:endnote>
  <w:endnote w:type="continuationSeparator" w:id="0">
    <w:p w14:paraId="6FFE8C80" w14:textId="77777777" w:rsidR="00724F9B" w:rsidRDefault="00724F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7"/>
      </w:rPr>
      <w:id w:val="1258333277"/>
      <w:docPartObj>
        <w:docPartGallery w:val="Page Numbers (Bottom of Page)"/>
        <w:docPartUnique/>
      </w:docPartObj>
    </w:sdtPr>
    <w:sdtEndPr>
      <w:rPr>
        <w:rStyle w:val="af7"/>
      </w:rPr>
    </w:sdtEndPr>
    <w:sdtContent>
      <w:p w14:paraId="3E0AFE70" w14:textId="2EA5B0E9" w:rsidR="00606807" w:rsidRDefault="00606807" w:rsidP="00FB0AA3">
        <w:pPr>
          <w:pStyle w:val="af5"/>
          <w:framePr w:wrap="none" w:vAnchor="text" w:hAnchor="margin" w:xAlign="center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end"/>
        </w:r>
      </w:p>
    </w:sdtContent>
  </w:sdt>
  <w:p w14:paraId="2F6E85AD" w14:textId="77777777" w:rsidR="00606807" w:rsidRDefault="00606807">
    <w:pPr>
      <w:pStyle w:val="af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7"/>
        <w:rFonts w:ascii="Times New Roman" w:hAnsi="Times New Roman" w:cs="Times New Roman"/>
        <w:b/>
        <w:bCs/>
        <w:color w:val="000000" w:themeColor="text1"/>
      </w:rPr>
      <w:id w:val="-1848858719"/>
      <w:docPartObj>
        <w:docPartGallery w:val="Page Numbers (Bottom of Page)"/>
        <w:docPartUnique/>
      </w:docPartObj>
    </w:sdtPr>
    <w:sdtEndPr>
      <w:rPr>
        <w:rStyle w:val="af7"/>
      </w:rPr>
    </w:sdtEndPr>
    <w:sdtContent>
      <w:p w14:paraId="6E080F78" w14:textId="711003DE" w:rsidR="00606807" w:rsidRPr="00606807" w:rsidRDefault="00606807" w:rsidP="00FB0AA3">
        <w:pPr>
          <w:pStyle w:val="af5"/>
          <w:framePr w:wrap="none" w:vAnchor="text" w:hAnchor="margin" w:xAlign="center" w:y="1"/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</w:pP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fldChar w:fldCharType="begin"/>
        </w: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instrText xml:space="preserve"> PAGE </w:instrText>
        </w: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fldChar w:fldCharType="separate"/>
        </w:r>
        <w:r w:rsidRPr="00606807">
          <w:rPr>
            <w:rStyle w:val="af7"/>
            <w:rFonts w:ascii="Times New Roman" w:hAnsi="Times New Roman" w:cs="Times New Roman"/>
            <w:b/>
            <w:bCs/>
            <w:noProof/>
            <w:color w:val="000000" w:themeColor="text1"/>
          </w:rPr>
          <w:t>11</w:t>
        </w: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fldChar w:fldCharType="end"/>
        </w:r>
      </w:p>
    </w:sdtContent>
  </w:sdt>
  <w:p w14:paraId="3AD14A4A" w14:textId="77777777" w:rsidR="00367251" w:rsidRPr="00606807" w:rsidRDefault="00367251">
    <w:pPr>
      <w:rPr>
        <w:rFonts w:ascii="Times New Roman" w:hAnsi="Times New Roman" w:cs="Times New Roman"/>
        <w:b/>
        <w:bCs/>
        <w:color w:val="000000" w:themeColor="tex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AEA980" w14:textId="77777777" w:rsidR="00724F9B" w:rsidRDefault="00724F9B">
      <w:pPr>
        <w:spacing w:line="240" w:lineRule="auto"/>
      </w:pPr>
      <w:r>
        <w:separator/>
      </w:r>
    </w:p>
  </w:footnote>
  <w:footnote w:type="continuationSeparator" w:id="0">
    <w:p w14:paraId="1ECBA928" w14:textId="77777777" w:rsidR="00724F9B" w:rsidRDefault="00724F9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B0E0E"/>
    <w:multiLevelType w:val="multilevel"/>
    <w:tmpl w:val="B45468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0F41D0D"/>
    <w:multiLevelType w:val="hybridMultilevel"/>
    <w:tmpl w:val="49FCD2E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5A73348D"/>
    <w:multiLevelType w:val="multilevel"/>
    <w:tmpl w:val="91F271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3B60B6F"/>
    <w:multiLevelType w:val="multilevel"/>
    <w:tmpl w:val="8A2ADD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663F4A00"/>
    <w:multiLevelType w:val="multilevel"/>
    <w:tmpl w:val="6C7E85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251"/>
    <w:rsid w:val="00053FDD"/>
    <w:rsid w:val="000A200C"/>
    <w:rsid w:val="00100DA6"/>
    <w:rsid w:val="0012042A"/>
    <w:rsid w:val="001B0E02"/>
    <w:rsid w:val="001D44AE"/>
    <w:rsid w:val="00203F8E"/>
    <w:rsid w:val="00217D10"/>
    <w:rsid w:val="00280704"/>
    <w:rsid w:val="002D4382"/>
    <w:rsid w:val="0035498E"/>
    <w:rsid w:val="00367251"/>
    <w:rsid w:val="003A3A64"/>
    <w:rsid w:val="00411A04"/>
    <w:rsid w:val="00490425"/>
    <w:rsid w:val="004E5F06"/>
    <w:rsid w:val="004F581B"/>
    <w:rsid w:val="0054779D"/>
    <w:rsid w:val="00583751"/>
    <w:rsid w:val="005A0B5D"/>
    <w:rsid w:val="005F6C7B"/>
    <w:rsid w:val="00606807"/>
    <w:rsid w:val="00640E9E"/>
    <w:rsid w:val="006420EF"/>
    <w:rsid w:val="00724F9B"/>
    <w:rsid w:val="00725B82"/>
    <w:rsid w:val="008249F5"/>
    <w:rsid w:val="00952D84"/>
    <w:rsid w:val="009648A2"/>
    <w:rsid w:val="00970A6B"/>
    <w:rsid w:val="00970FD9"/>
    <w:rsid w:val="00BB338D"/>
    <w:rsid w:val="00C1158E"/>
    <w:rsid w:val="00D21C89"/>
    <w:rsid w:val="00D643A4"/>
    <w:rsid w:val="00D93E17"/>
    <w:rsid w:val="00EC68D5"/>
    <w:rsid w:val="00F02FBE"/>
    <w:rsid w:val="00F2179A"/>
    <w:rsid w:val="00F52A2C"/>
    <w:rsid w:val="00FE3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E7CCA"/>
  <w15:docId w15:val="{13DEE6A9-D79F-0441-8091-FAED24504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zh-TW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f">
    <w:name w:val="annotation text"/>
    <w:basedOn w:val="a"/>
    <w:link w:val="af0"/>
    <w:uiPriority w:val="99"/>
    <w:semiHidden/>
    <w:unhideWhenUsed/>
  </w:style>
  <w:style w:type="character" w:customStyle="1" w:styleId="af0">
    <w:name w:val="註解文字 字元"/>
    <w:basedOn w:val="a0"/>
    <w:link w:val="af"/>
    <w:uiPriority w:val="99"/>
    <w:semiHidden/>
  </w:style>
  <w:style w:type="character" w:styleId="af1">
    <w:name w:val="annotation reference"/>
    <w:basedOn w:val="a0"/>
    <w:uiPriority w:val="99"/>
    <w:semiHidden/>
    <w:unhideWhenUsed/>
    <w:rPr>
      <w:sz w:val="18"/>
      <w:szCs w:val="18"/>
    </w:rPr>
  </w:style>
  <w:style w:type="character" w:styleId="af2">
    <w:name w:val="Hyperlink"/>
    <w:basedOn w:val="a0"/>
    <w:uiPriority w:val="99"/>
    <w:unhideWhenUsed/>
    <w:rsid w:val="00EC68D5"/>
    <w:rPr>
      <w:color w:val="0000FF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EC68D5"/>
    <w:rPr>
      <w:color w:val="605E5C"/>
      <w:shd w:val="clear" w:color="auto" w:fill="E1DFDD"/>
    </w:rPr>
  </w:style>
  <w:style w:type="paragraph" w:styleId="af4">
    <w:name w:val="TOC Heading"/>
    <w:basedOn w:val="1"/>
    <w:next w:val="a"/>
    <w:uiPriority w:val="39"/>
    <w:unhideWhenUsed/>
    <w:qFormat/>
    <w:rsid w:val="008249F5"/>
    <w:pPr>
      <w:spacing w:before="480" w:after="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20">
    <w:name w:val="toc 2"/>
    <w:basedOn w:val="a"/>
    <w:next w:val="a"/>
    <w:autoRedefine/>
    <w:uiPriority w:val="39"/>
    <w:unhideWhenUsed/>
    <w:rsid w:val="008249F5"/>
    <w:pPr>
      <w:spacing w:before="120"/>
      <w:ind w:left="220"/>
    </w:pPr>
    <w:rPr>
      <w:rFonts w:asciiTheme="minorHAnsi" w:hAnsiTheme="minorHAnsi"/>
      <w:b/>
      <w:bCs/>
    </w:rPr>
  </w:style>
  <w:style w:type="paragraph" w:styleId="10">
    <w:name w:val="toc 1"/>
    <w:basedOn w:val="a"/>
    <w:next w:val="a"/>
    <w:autoRedefine/>
    <w:uiPriority w:val="39"/>
    <w:unhideWhenUsed/>
    <w:rsid w:val="008249F5"/>
    <w:pPr>
      <w:spacing w:before="120"/>
    </w:pPr>
    <w:rPr>
      <w:rFonts w:asciiTheme="minorHAnsi" w:hAnsiTheme="minorHAnsi"/>
      <w:b/>
      <w:bCs/>
      <w:i/>
      <w:iCs/>
      <w:sz w:val="24"/>
      <w:szCs w:val="24"/>
    </w:rPr>
  </w:style>
  <w:style w:type="paragraph" w:styleId="30">
    <w:name w:val="toc 3"/>
    <w:basedOn w:val="a"/>
    <w:next w:val="a"/>
    <w:autoRedefine/>
    <w:uiPriority w:val="39"/>
    <w:unhideWhenUsed/>
    <w:rsid w:val="008249F5"/>
    <w:pPr>
      <w:ind w:left="440"/>
    </w:pPr>
    <w:rPr>
      <w:rFonts w:asciiTheme="minorHAnsi" w:hAnsiTheme="minorHAnsi"/>
      <w:sz w:val="20"/>
      <w:szCs w:val="20"/>
    </w:rPr>
  </w:style>
  <w:style w:type="paragraph" w:styleId="40">
    <w:name w:val="toc 4"/>
    <w:basedOn w:val="a"/>
    <w:next w:val="a"/>
    <w:autoRedefine/>
    <w:uiPriority w:val="39"/>
    <w:semiHidden/>
    <w:unhideWhenUsed/>
    <w:rsid w:val="008249F5"/>
    <w:pPr>
      <w:ind w:left="660"/>
    </w:pPr>
    <w:rPr>
      <w:rFonts w:asciiTheme="minorHAnsi" w:hAnsiTheme="minorHAnsi"/>
      <w:sz w:val="20"/>
      <w:szCs w:val="20"/>
    </w:rPr>
  </w:style>
  <w:style w:type="paragraph" w:styleId="50">
    <w:name w:val="toc 5"/>
    <w:basedOn w:val="a"/>
    <w:next w:val="a"/>
    <w:autoRedefine/>
    <w:uiPriority w:val="39"/>
    <w:semiHidden/>
    <w:unhideWhenUsed/>
    <w:rsid w:val="008249F5"/>
    <w:pPr>
      <w:ind w:left="880"/>
    </w:pPr>
    <w:rPr>
      <w:rFonts w:asciiTheme="minorHAnsi" w:hAnsiTheme="minorHAnsi"/>
      <w:sz w:val="20"/>
      <w:szCs w:val="20"/>
    </w:rPr>
  </w:style>
  <w:style w:type="paragraph" w:styleId="60">
    <w:name w:val="toc 6"/>
    <w:basedOn w:val="a"/>
    <w:next w:val="a"/>
    <w:autoRedefine/>
    <w:uiPriority w:val="39"/>
    <w:semiHidden/>
    <w:unhideWhenUsed/>
    <w:rsid w:val="008249F5"/>
    <w:pPr>
      <w:ind w:left="1100"/>
    </w:pPr>
    <w:rPr>
      <w:rFonts w:asciiTheme="minorHAnsi" w:hAnsiTheme="minorHAnsi"/>
      <w:sz w:val="20"/>
      <w:szCs w:val="20"/>
    </w:rPr>
  </w:style>
  <w:style w:type="paragraph" w:styleId="7">
    <w:name w:val="toc 7"/>
    <w:basedOn w:val="a"/>
    <w:next w:val="a"/>
    <w:autoRedefine/>
    <w:uiPriority w:val="39"/>
    <w:semiHidden/>
    <w:unhideWhenUsed/>
    <w:rsid w:val="008249F5"/>
    <w:pPr>
      <w:ind w:left="1320"/>
    </w:pPr>
    <w:rPr>
      <w:rFonts w:asciiTheme="minorHAnsi" w:hAnsiTheme="minorHAnsi"/>
      <w:sz w:val="20"/>
      <w:szCs w:val="20"/>
    </w:rPr>
  </w:style>
  <w:style w:type="paragraph" w:styleId="8">
    <w:name w:val="toc 8"/>
    <w:basedOn w:val="a"/>
    <w:next w:val="a"/>
    <w:autoRedefine/>
    <w:uiPriority w:val="39"/>
    <w:semiHidden/>
    <w:unhideWhenUsed/>
    <w:rsid w:val="008249F5"/>
    <w:pPr>
      <w:ind w:left="1540"/>
    </w:pPr>
    <w:rPr>
      <w:rFonts w:asciiTheme="minorHAnsi" w:hAnsiTheme="minorHAnsi"/>
      <w:sz w:val="20"/>
      <w:szCs w:val="20"/>
    </w:rPr>
  </w:style>
  <w:style w:type="paragraph" w:styleId="9">
    <w:name w:val="toc 9"/>
    <w:basedOn w:val="a"/>
    <w:next w:val="a"/>
    <w:autoRedefine/>
    <w:uiPriority w:val="39"/>
    <w:semiHidden/>
    <w:unhideWhenUsed/>
    <w:rsid w:val="008249F5"/>
    <w:pPr>
      <w:ind w:left="1760"/>
    </w:pPr>
    <w:rPr>
      <w:rFonts w:asciiTheme="minorHAnsi" w:hAnsiTheme="minorHAnsi"/>
      <w:sz w:val="20"/>
      <w:szCs w:val="20"/>
    </w:rPr>
  </w:style>
  <w:style w:type="paragraph" w:styleId="af5">
    <w:name w:val="footer"/>
    <w:basedOn w:val="a"/>
    <w:link w:val="af6"/>
    <w:uiPriority w:val="99"/>
    <w:unhideWhenUsed/>
    <w:rsid w:val="006068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6">
    <w:name w:val="頁尾 字元"/>
    <w:basedOn w:val="a0"/>
    <w:link w:val="af5"/>
    <w:uiPriority w:val="99"/>
    <w:rsid w:val="00606807"/>
    <w:rPr>
      <w:sz w:val="20"/>
      <w:szCs w:val="20"/>
    </w:rPr>
  </w:style>
  <w:style w:type="character" w:styleId="af7">
    <w:name w:val="page number"/>
    <w:basedOn w:val="a0"/>
    <w:uiPriority w:val="99"/>
    <w:semiHidden/>
    <w:unhideWhenUsed/>
    <w:rsid w:val="00606807"/>
  </w:style>
  <w:style w:type="paragraph" w:styleId="af8">
    <w:name w:val="header"/>
    <w:basedOn w:val="a"/>
    <w:link w:val="af9"/>
    <w:uiPriority w:val="99"/>
    <w:unhideWhenUsed/>
    <w:rsid w:val="006068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9">
    <w:name w:val="頁首 字元"/>
    <w:basedOn w:val="a0"/>
    <w:link w:val="af8"/>
    <w:uiPriority w:val="99"/>
    <w:rsid w:val="0060680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95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3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77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9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66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9F9024-602D-4EDF-871F-2C0D872145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4-07-29T14:38:00Z</dcterms:created>
  <dcterms:modified xsi:type="dcterms:W3CDTF">2024-07-29T14:38:00Z</dcterms:modified>
</cp:coreProperties>
</file>